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229"/>
        <w:gridCol w:w="770"/>
        <w:gridCol w:w="891"/>
        <w:gridCol w:w="643"/>
        <w:gridCol w:w="644"/>
        <w:gridCol w:w="796"/>
        <w:gridCol w:w="796"/>
        <w:gridCol w:w="796"/>
        <w:gridCol w:w="796"/>
        <w:gridCol w:w="976"/>
      </w:tblGrid>
      <w:tr>
        <w:trPr>
          <w:trHeight w:val="255" w:hRule="atLeast"/>
        </w:trPr>
        <w:tc>
          <w:tcPr>
            <w:tcW w:w="625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gure S2. Power analyses based on minor allele frequencies</w:t>
            </w:r>
            <w:r>
              <w:rPr>
                <w:rFonts w:cs="Arial" w:ascii="Arial" w:hAnsi="Arial"/>
                <w:bCs/>
                <w:sz w:val="20"/>
                <w:szCs w:val="20"/>
              </w:rPr>
              <w:t>.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gure S2A. Power analysis for Baseline HbF%.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evels of Baseline HbF for risk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ele dosage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vg allele freq </w:t>
            </w:r>
          </w:p>
        </w:tc>
        <w:tc>
          <w:tcPr>
            <w:tcW w:w="15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or 2 copies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NP 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x 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48214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BB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7139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13011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B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3825</wp:posOffset>
                      </wp:positionV>
                      <wp:extent cx="5901055" cy="3569335"/>
                      <wp:effectExtent l="0" t="9525" r="0" b="0"/>
                      <wp:wrapNone/>
                      <wp:docPr id="1" name="Group 1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901120" cy="3569400"/>
                                <a:chOff x="0" y="0"/>
                                <a:chExt cx="5901120" cy="35694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735080" cy="33400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Chart 7" descr=""/>
                                  <pic:cNvPicPr/>
                                </pic:nvPicPr>
                                <pic:blipFill>
                                  <a:blip r:embed="rId2"/>
                                  <a:stretch/>
                                </pic:blipFill>
                                <pic:spPr>
                                  <a:xfrm>
                                    <a:off x="91440" y="0"/>
                                    <a:ext cx="4643640" cy="3093840"/>
                                  </a:xfrm>
                                  <a:prstGeom prst="rect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pic:spPr>
                              </pic:pic>
                              <wps:wsp>
                                <wps:cNvSpPr txBox="1"/>
                                <wps:spPr>
                                  <a:xfrm rot="5400000">
                                    <a:off x="-230040" y="988920"/>
                                    <a:ext cx="698040" cy="237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0"/>
                                          <w:szCs w:val="20"/>
                                          <w:rFonts w:ascii="Arial" w:hAnsi="Arial" w:eastAsia="MS Mincho;Arial Unicode MS" w:cs="Arial"/>
                                          <w:color w:val="000000"/>
                                          <w:lang w:val="en-US" w:eastAsia="ja-JP" w:bidi="ar-SA"/>
                                        </w:rPr>
                                        <w:t>Power</w:t>
                                      </w:r>
                                      <w:r>
                                        <w:rPr>
                                          <w:kern w:val="2"/>
                                          <w:sz w:val="24"/>
                                          <w:szCs w:val="24"/>
                                          <w:rFonts w:eastAsia="MS Mincho;Arial Unicode MS" w:ascii="Times New Roman" w:hAnsi="Times New Roman" w:cs="Times New Roman"/>
                                          <w:color w:val="auto"/>
                                          <w:lang w:val="en-US" w:eastAsia="ja-JP" w:bidi="ar-SA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949400" y="3070080"/>
                                    <a:ext cx="714960" cy="27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0"/>
                                          <w:szCs w:val="20"/>
                                          <w:rFonts w:ascii="Arial" w:hAnsi="Arial" w:eastAsia="MS Mincho;Arial Unicode MS" w:cs="Arial"/>
                                          <w:color w:val="000000"/>
                                          <w:lang w:val="en-US" w:eastAsia="ja-JP" w:bidi="ar-SA"/>
                                        </w:rPr>
                                        <w:t>βg</w:t>
                                      </w:r>
                                      <w:r>
                                        <w:rPr>
                                          <w:kern w:val="2"/>
                                          <w:sz w:val="24"/>
                                          <w:szCs w:val="24"/>
                                          <w:rFonts w:eastAsia="MS Mincho;Arial Unicode MS" w:ascii="Times New Roman" w:hAnsi="Times New Roman" w:cs="Times New Roman"/>
                                          <w:color w:val="auto"/>
                                          <w:lang w:val="en-US" w:eastAsia="ja-JP" w:bidi="ar-SA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266760" y="3245400"/>
                                  <a:ext cx="5634360" cy="3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MS Mincho;Arial Unicode MS" w:cs="Arial"/>
                                        <w:color w:val="000000"/>
                                        <w:lang w:val="en-US" w:eastAsia="ja-JP" w:bidi="ar-SA"/>
                                      </w:rPr>
                                      <w:t>βg corresponds to the main genetic effect, the change in the average of Baseline HbF per increase in the risk allele dose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eastAsia="MS Mincho;Arial Unicode MS" w:ascii="Times New Roman" w:hAnsi="Times New Roman" w:cs="Times New Roman"/>
                                        <w:color w:val="auto"/>
                                        <w:lang w:val="en-US" w:eastAsia="ja-JP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1" style="position:absolute;margin-left:-6.15pt;margin-top:9.75pt;width:482.8pt;height:281.05pt" coordorigin="-123,195" coordsize="9656,5621">
                      <v:group id="shape_0" alt="Group 6" style="position:absolute;left:-123;top:195;width:7820;height:5260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ID="Chart 7" stroked="t" o:allowincell="t" style="position:absolute;left:384;top:195;width:7312;height:4871;mso-wrap-style:none;v-text-anchor:middle" type="_x0000_t75">
                          <v:imagedata r:id="rId3" o:detectmouseclick="t"/>
                          <v:stroke color="black" weight="9360" joinstyle="miter" endcap="flat"/>
                          <w10:wrap type="none"/>
                        </v:shape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t" style="position:absolute;left:-122;top:1752;width:1098;height:374;mso-wrap-style:square;v-text-anchor:top;rotation:90" type="_x0000_t202">
                          <v:textbox style="layout-flow:vertical"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MS Mincho;Arial Unicode MS" w:cs="Arial"/>
                                    <w:color w:val="000000"/>
                                    <w:lang w:val="en-US" w:eastAsia="ja-JP" w:bidi="ar-SA"/>
                                  </w:rPr>
                                  <w:t>Power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eastAsia="MS Mincho;Arial Unicode MS" w:ascii="Times New Roman" w:hAnsi="Times New Roman" w:cs="Times New Roman"/>
                                    <w:color w:val="auto"/>
                                    <w:lang w:val="en-US" w:eastAsia="ja-JP" w:bidi="ar-SA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3310;top:5030;width:1125;height:424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MS Mincho;Arial Unicode MS" w:cs="Arial"/>
                                    <w:color w:val="000000"/>
                                    <w:lang w:val="en-US" w:eastAsia="ja-JP" w:bidi="ar-SA"/>
                                  </w:rPr>
                                  <w:t>βg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eastAsia="MS Mincho;Arial Unicode MS" w:ascii="Times New Roman" w:hAnsi="Times New Roman" w:cs="Times New Roman"/>
                                    <w:color w:val="auto"/>
                                    <w:lang w:val="en-US" w:eastAsia="ja-JP" w:bidi="ar-SA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  <v:shape id="shape_0" stroked="f" o:allowincell="t" style="position:absolute;left:660;top:5306;width:8872;height:509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Mincho;Arial Unicode MS" w:cs="Arial"/>
                                  <w:color w:val="000000"/>
                                  <w:lang w:val="en-US" w:eastAsia="ja-JP" w:bidi="ar-SA"/>
                                </w:rPr>
                                <w:t>βg corresponds to the main genetic effect, the change in the average of Baseline HbF per increase in the risk allele dos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MS Mincho;Arial Unicode MS" w:ascii="Times New Roman" w:hAnsi="Times New Roman" w:cs="Times New Roman"/>
                                  <w:color w:val="auto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229"/>
        <w:gridCol w:w="770"/>
        <w:gridCol w:w="891"/>
        <w:gridCol w:w="643"/>
        <w:gridCol w:w="644"/>
        <w:gridCol w:w="796"/>
        <w:gridCol w:w="796"/>
        <w:gridCol w:w="796"/>
        <w:gridCol w:w="796"/>
        <w:gridCol w:w="976"/>
      </w:tblGrid>
      <w:tr>
        <w:trPr>
          <w:trHeight w:val="255" w:hRule="atLeast"/>
        </w:trPr>
        <w:tc>
          <w:tcPr>
            <w:tcW w:w="6256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igure S2B. Power analysis for Maximum HbF%.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184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vels of Maximum HbF for risk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ele dosage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vg allele freq </w:t>
            </w:r>
          </w:p>
        </w:tc>
        <w:tc>
          <w:tcPr>
            <w:tcW w:w="15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or 2 copies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NP 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x </w:t>
            </w:r>
            <w:r>
              <w:rPr>
                <w:rFonts w:cs="Arial" w:ascii="Calibri" w:hAnsi="Calibri"/>
                <w:color w:val="000000"/>
                <w:sz w:val="20"/>
                <w:szCs w:val="20"/>
              </w:rPr>
              <w:t>β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vg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482144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BB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7139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13011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B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57150</wp:posOffset>
                      </wp:positionV>
                      <wp:extent cx="6247765" cy="3550285"/>
                      <wp:effectExtent l="0" t="9525" r="0" b="0"/>
                      <wp:wrapNone/>
                      <wp:docPr id="2" name="Group 7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47800" cy="3550320"/>
                                <a:chOff x="0" y="0"/>
                                <a:chExt cx="6247800" cy="35503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562680" y="3226320"/>
                                  <a:ext cx="5685120" cy="324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szCs w:val="16"/>
                                        <w:rFonts w:ascii="Arial" w:hAnsi="Arial" w:eastAsia="MS Mincho;Arial Unicode MS" w:cs="Arial"/>
                                        <w:color w:val="000000"/>
                                        <w:lang w:val="en-US" w:eastAsia="ja-JP" w:bidi="ar-SA"/>
                                      </w:rPr>
                                      <w:t>βg corresponds to the main genetic effect, the change in the average of Maximum HbF per increase in the risk allele dose</w:t>
                                    </w: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eastAsia="MS Mincho;Arial Unicode MS" w:ascii="Times New Roman" w:hAnsi="Times New Roman" w:cs="Times New Roman"/>
                                        <w:color w:val="auto"/>
                                        <w:lang w:val="en-US" w:eastAsia="ja-JP" w:bidi="ar-SA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5246280" cy="32569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2344320" y="2995200"/>
                                    <a:ext cx="365760" cy="261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0"/>
                                          <w:szCs w:val="20"/>
                                          <w:rFonts w:ascii="Arial" w:hAnsi="Arial" w:eastAsia="MS Mincho;Arial Unicode MS" w:cs="Arial"/>
                                          <w:color w:val="000000"/>
                                          <w:lang w:val="en-US" w:eastAsia="ja-JP" w:bidi="ar-SA"/>
                                        </w:rPr>
                                        <w:t>βg</w:t>
                                      </w:r>
                                      <w:r>
                                        <w:rPr>
                                          <w:kern w:val="2"/>
                                          <w:sz w:val="24"/>
                                          <w:szCs w:val="24"/>
                                          <w:rFonts w:eastAsia="MS Mincho;Arial Unicode MS" w:ascii="Times New Roman" w:hAnsi="Times New Roman" w:cs="Times New Roman"/>
                                          <w:color w:val="auto"/>
                                          <w:lang w:val="en-US" w:eastAsia="ja-JP" w:bidi="ar-SA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 rot="5400000">
                                    <a:off x="-65520" y="1000800"/>
                                    <a:ext cx="582120" cy="4507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20"/>
                                          <w:szCs w:val="20"/>
                                          <w:rFonts w:ascii="Arial" w:hAnsi="Arial" w:eastAsia="MS Mincho;Arial Unicode MS" w:cs="Arial"/>
                                          <w:color w:val="000000"/>
                                          <w:lang w:val="en-US" w:eastAsia="ja-JP" w:bidi="ar-SA"/>
                                        </w:rPr>
                                        <w:t>Power</w:t>
                                      </w:r>
                                      <w:r>
                                        <w:rPr>
                                          <w:kern w:val="2"/>
                                          <w:sz w:val="24"/>
                                          <w:szCs w:val="24"/>
                                          <w:rFonts w:eastAsia="MS Mincho;Arial Unicode MS" w:ascii="Times New Roman" w:hAnsi="Times New Roman" w:cs="Times New Roman"/>
                                          <w:color w:val="auto"/>
                                          <w:lang w:val="en-US" w:eastAsia="ja-JP" w:bidi="ar-SA"/>
                                        </w:rPr>
                                        <w:t xml:space="preserve">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1" name="Chart 2" descr=""/>
                                  <pic:cNvPicPr/>
                                </pic:nvPicPr>
                                <pic:blipFill>
                                  <a:blip r:embed="rId4"/>
                                  <a:stretch/>
                                </pic:blipFill>
                                <pic:spPr>
                                  <a:xfrm>
                                    <a:off x="216360" y="0"/>
                                    <a:ext cx="5029920" cy="3038400"/>
                                  </a:xfrm>
                                  <a:prstGeom prst="rect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pic:spPr>
                              </pic:pic>
                            </wpg:grp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7" style="position:absolute;margin-left:3.05pt;margin-top:4.5pt;width:497.2pt;height:279.55pt" coordorigin="61,90" coordsize="9944,5591">
                      <v:shape id="shape_0" stroked="f" o:allowincell="t" style="position:absolute;left:1051;top:5171;width:8952;height:509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Mincho;Arial Unicode MS" w:cs="Arial"/>
                                  <w:color w:val="000000"/>
                                  <w:lang w:val="en-US" w:eastAsia="ja-JP" w:bidi="ar-SA"/>
                                </w:rPr>
                                <w:t>βg corresponds to the main genetic effect, the change in the average of Maximum HbF per increase in the risk allele dos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MS Mincho;Arial Unicode MS" w:ascii="Times New Roman" w:hAnsi="Times New Roman" w:cs="Times New Roman"/>
                                  <w:color w:val="auto"/>
                                  <w:lang w:val="en-US" w:eastAsia="ja-JP" w:bidi="ar-SA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alt="Group 5" style="position:absolute;left:61;top:90;width:8366;height:5129">
                        <v:shape id="shape_0" stroked="f" o:allowincell="t" style="position:absolute;left:3857;top:4807;width:575;height:411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MS Mincho;Arial Unicode MS" w:cs="Arial"/>
                                    <w:color w:val="000000"/>
                                    <w:lang w:val="en-US" w:eastAsia="ja-JP" w:bidi="ar-SA"/>
                                  </w:rPr>
                                  <w:t>βg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eastAsia="MS Mincho;Arial Unicode MS" w:ascii="Times New Roman" w:hAnsi="Times New Roman" w:cs="Times New Roman"/>
                                    <w:color w:val="auto"/>
                                    <w:lang w:val="en-US" w:eastAsia="ja-JP" w:bidi="ar-SA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t" style="position:absolute;left:62;top:1666;width:916;height:709;mso-wrap-style:none;v-text-anchor:top;rotation:90" type="_x0000_t202">
                          <v:textbox style="layout-flow:vertical"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MS Mincho;Arial Unicode MS" w:cs="Arial"/>
                                    <w:color w:val="000000"/>
                                    <w:lang w:val="en-US" w:eastAsia="ja-JP" w:bidi="ar-SA"/>
                                  </w:rPr>
                                  <w:t>Power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eastAsia="MS Mincho;Arial Unicode MS" w:ascii="Times New Roman" w:hAnsi="Times New Roman" w:cs="Times New Roman"/>
                                    <w:color w:val="auto"/>
                                    <w:lang w:val="en-US" w:eastAsia="ja-JP" w:bidi="ar-SA"/>
                                  </w:rPr>
                                  <w:t xml:space="preserve">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ID="Chart 2" stroked="t" o:allowincell="t" style="position:absolute;left:506;top:90;width:7920;height:4784;mso-wrap-style:none;v-text-anchor:middle" type="_x0000_t75">
                          <v:imagedata r:id="rId5" o:detectmouseclick="t"/>
                          <v:stroke color="black" weight="9360" joinstyle="miter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</w:p>
          <w:tbl>
            <w:tblPr>
              <w:tblW w:w="12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260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olor w:val="000000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0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23:28:00Z</dcterms:created>
  <dc:creator>nsg11</dc:creator>
  <dc:description/>
  <cp:keywords/>
  <dc:language>en-US</dc:language>
  <cp:lastModifiedBy>nsg11</cp:lastModifiedBy>
  <dcterms:modified xsi:type="dcterms:W3CDTF">2013-01-14T23:31:00Z</dcterms:modified>
  <cp:revision>7</cp:revision>
  <dc:subject/>
  <dc:title>Supplemental Figure 2B</dc:title>
</cp:coreProperties>
</file>